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E437C" w14:textId="77777777" w:rsidR="009677AB" w:rsidRDefault="009677AB" w:rsidP="009677AB">
      <w:pPr>
        <w:suppressAutoHyphens w:val="0"/>
        <w:spacing w:after="0" w:line="240" w:lineRule="auto"/>
        <w:rPr>
          <w:rStyle w:val="Hyperlink0"/>
          <w:b/>
          <w14:textOutline w14:w="0" w14:cap="rnd" w14:cmpd="sng" w14:algn="ctr">
            <w14:noFill/>
            <w14:prstDash w14:val="solid"/>
            <w14:bevel/>
          </w14:textOutline>
        </w:rPr>
      </w:pPr>
    </w:p>
    <w:p w14:paraId="6BCFD4F2" w14:textId="77777777" w:rsidR="009677AB" w:rsidRDefault="009677AB" w:rsidP="009677AB">
      <w:pPr>
        <w:keepNext/>
        <w:suppressAutoHyphens w:val="0"/>
        <w:spacing w:after="0" w:line="240" w:lineRule="auto"/>
      </w:pPr>
      <w:r>
        <w:rPr>
          <w:b/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09B5A735" wp14:editId="18DC49AA">
            <wp:extent cx="5756910" cy="1598930"/>
            <wp:effectExtent l="0" t="0" r="0" b="1270"/>
            <wp:docPr id="146203417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034173" name="Grafik 14620341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92D25" w14:textId="77777777" w:rsidR="009677AB" w:rsidRPr="001F4EA5" w:rsidRDefault="009677AB" w:rsidP="009677AB">
      <w:pPr>
        <w:pStyle w:val="Beschriftung"/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Supplementary Figure S </w:t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begin"/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instrText xml:space="preserve"> SEQ Supplementary_Figure_S \* ARABIC </w:instrText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separate"/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2</w:t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end"/>
      </w:r>
      <w:r w:rsidRPr="001F4EA5">
        <w:rPr>
          <w:rFonts w:ascii="Helvetica" w:eastAsia="Calibri" w:hAnsi="Helvetica" w:cs="Calibri"/>
          <w:sz w:val="18"/>
          <w:szCs w:val="18"/>
          <w:u w:color="00000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: EWMA charts illustrating the impact of different smoothing parameters (λ = 0.05, 0.15, 0.3) on the detection of shifts in synthetic process data. The grey-shaded region represents the baseline period (n = 60 points), during which the process remains stable. The black line denotes the exponentially weighted moving average, red dashed lines indicate control limits (±2.54σ) and individual observations are plotted as black crosses. Out-of-bounds EWMA values are highlighted in red, demonstrating how smaller λ values produce smoother trends with delayed detection of shifts, whereas larger λ values respond more rapidly to deviations.</w:t>
      </w:r>
    </w:p>
    <w:p w14:paraId="008E1BB4" w14:textId="77777777" w:rsidR="00FB3EC7" w:rsidRDefault="00FB3EC7" w:rsidP="00FB3EC7">
      <w:pPr>
        <w:suppressAutoHyphens w:val="0"/>
        <w:spacing w:after="0" w:line="240" w:lineRule="auto"/>
        <w:rPr>
          <w:rStyle w:val="Hyperlink0"/>
          <w:b/>
          <w14:textOutline w14:w="0" w14:cap="rnd" w14:cmpd="sng" w14:algn="ctr">
            <w14:noFill/>
            <w14:prstDash w14:val="solid"/>
            <w14:bevel/>
          </w14:textOutline>
        </w:rPr>
      </w:pPr>
    </w:p>
    <w:p w14:paraId="66C974BF" w14:textId="77777777" w:rsidR="00FB3EC7" w:rsidRDefault="00FB3EC7" w:rsidP="00FB3EC7">
      <w:pPr>
        <w:suppressAutoHyphens w:val="0"/>
        <w:spacing w:after="0" w:line="240" w:lineRule="auto"/>
        <w:rPr>
          <w:rStyle w:val="Hyperlink0"/>
          <w:b/>
          <w14:textOutline w14:w="0" w14:cap="rnd" w14:cmpd="sng" w14:algn="ctr">
            <w14:noFill/>
            <w14:prstDash w14:val="solid"/>
            <w14:bevel/>
          </w14:textOutline>
        </w:rPr>
      </w:pPr>
    </w:p>
    <w:p w14:paraId="462A3EA4" w14:textId="77777777" w:rsidR="009A4FCD" w:rsidRDefault="009A4FCD"/>
    <w:sectPr w:rsidR="009A4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DF9"/>
    <w:multiLevelType w:val="hybridMultilevel"/>
    <w:tmpl w:val="F81CEF9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4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C7"/>
    <w:rsid w:val="000A4F87"/>
    <w:rsid w:val="00203BDC"/>
    <w:rsid w:val="0070009C"/>
    <w:rsid w:val="00923B1D"/>
    <w:rsid w:val="009677AB"/>
    <w:rsid w:val="009A4FCD"/>
    <w:rsid w:val="009D2C00"/>
    <w:rsid w:val="00E14262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D253E1"/>
  <w15:chartTrackingRefBased/>
  <w15:docId w15:val="{002FF3B7-27ED-8E42-A082-FF6D307B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76" w:lineRule="auto"/>
    </w:pPr>
    <w:rPr>
      <w:rFonts w:ascii="Aptos" w:eastAsia="Aptos" w:hAnsi="Aptos" w:cs="Apto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3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3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3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3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3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3E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3E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3E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3E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3E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3E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3E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3E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3EC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3E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3EC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3E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3EC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B3E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3E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3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3E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B3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3EC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qFormat/>
    <w:rsid w:val="00FB3E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3E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3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3EC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B3EC7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Absatz-Standardschriftart"/>
    <w:rsid w:val="00FB3EC7"/>
    <w:rPr>
      <w:lang w:val="en-US"/>
    </w:rPr>
  </w:style>
  <w:style w:type="paragraph" w:styleId="Beschriftung">
    <w:name w:val="caption"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Aptos" w:eastAsia="Aptos" w:hAnsi="Aptos" w:cs="Aptos"/>
      <w:color w:val="000000"/>
      <w:kern w:val="0"/>
      <w:sz w:val="36"/>
      <w:szCs w:val="36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2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, Marvin</dc:creator>
  <cp:keywords/>
  <dc:description/>
  <cp:lastModifiedBy>Guth, Marvin</cp:lastModifiedBy>
  <cp:revision>2</cp:revision>
  <dcterms:created xsi:type="dcterms:W3CDTF">2025-11-17T19:33:00Z</dcterms:created>
  <dcterms:modified xsi:type="dcterms:W3CDTF">2025-11-17T19:33:00Z</dcterms:modified>
</cp:coreProperties>
</file>